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2F9EC" w14:textId="77777777" w:rsidR="00FD5B5D" w:rsidRPr="00FD5B5D" w:rsidRDefault="00FD5B5D" w:rsidP="00FD5B5D">
      <w:pPr>
        <w:pStyle w:val="Heading1"/>
        <w:rPr>
          <w:rFonts w:ascii="Times New Roman" w:eastAsia="Times" w:hAnsi="Times New Roman" w:cs="Times New Roman"/>
          <w:sz w:val="20"/>
          <w:szCs w:val="20"/>
        </w:rPr>
      </w:pPr>
      <w:r w:rsidRPr="00FD5B5D">
        <w:rPr>
          <w:rFonts w:ascii="Times New Roman" w:eastAsia="Times" w:hAnsi="Times New Roman" w:cs="Times New Roman"/>
          <w:sz w:val="20"/>
          <w:szCs w:val="20"/>
        </w:rPr>
        <w:t>Appendix 1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7"/>
        <w:gridCol w:w="1135"/>
        <w:gridCol w:w="1265"/>
        <w:gridCol w:w="1523"/>
        <w:gridCol w:w="1793"/>
        <w:gridCol w:w="1886"/>
      </w:tblGrid>
      <w:tr w:rsidR="00FD5B5D" w:rsidRPr="00FD5B5D" w14:paraId="1A98CE96" w14:textId="77777777" w:rsidTr="00FD5B5D">
        <w:trPr>
          <w:trHeight w:val="915"/>
        </w:trPr>
        <w:tc>
          <w:tcPr>
            <w:tcW w:w="7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AAAA0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№</w:t>
            </w:r>
          </w:p>
        </w:tc>
        <w:tc>
          <w:tcPr>
            <w:tcW w:w="63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09871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English verbs </w:t>
            </w:r>
          </w:p>
        </w:tc>
        <w:tc>
          <w:tcPr>
            <w:tcW w:w="70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4D222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Kazakh Congruent Translation</w:t>
            </w:r>
          </w:p>
        </w:tc>
        <w:tc>
          <w:tcPr>
            <w:tcW w:w="84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E4D33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Kazakh Incongruent Translation</w:t>
            </w:r>
          </w:p>
        </w:tc>
        <w:tc>
          <w:tcPr>
            <w:tcW w:w="99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4781D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Russian Congruent Translation</w:t>
            </w:r>
          </w:p>
        </w:tc>
        <w:tc>
          <w:tcPr>
            <w:tcW w:w="104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0E186" w14:textId="77777777" w:rsidR="00FD5B5D" w:rsidRPr="00FD5B5D" w:rsidRDefault="00FD5B5D" w:rsidP="00C95560">
            <w:pPr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Russian Incongruent Translation</w:t>
            </w:r>
          </w:p>
        </w:tc>
      </w:tr>
      <w:tr w:rsidR="00FD5B5D" w:rsidRPr="00FD5B5D" w14:paraId="68A12A7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A2289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BDE0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 xml:space="preserve">come 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085F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0E22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өш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192B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иход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6636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угать</w:t>
            </w:r>
          </w:p>
        </w:tc>
      </w:tr>
      <w:tr w:rsidR="00FD5B5D" w:rsidRPr="00FD5B5D" w14:paraId="27535E71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7A161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6C0E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fin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366B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б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92E0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8E7A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находить 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B518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нарушать </w:t>
            </w:r>
          </w:p>
        </w:tc>
      </w:tr>
      <w:tr w:rsidR="00FD5B5D" w:rsidRPr="00FD5B5D" w14:paraId="3BD5EC6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AE9F2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DC68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drink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6614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ш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F46E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FB86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036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ть</w:t>
            </w:r>
          </w:p>
        </w:tc>
      </w:tr>
      <w:tr w:rsidR="00FD5B5D" w:rsidRPr="00FD5B5D" w14:paraId="52B7B0E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B9D9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95FB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l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A536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ұқсат бе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D21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тсіз кі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F7CC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зреш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1AE4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стилать</w:t>
            </w:r>
          </w:p>
        </w:tc>
      </w:tr>
      <w:tr w:rsidR="00FD5B5D" w:rsidRPr="00FD5B5D" w14:paraId="0C05DE2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A343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3238F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h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81A8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DED3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1C70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дар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CF09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далять</w:t>
            </w:r>
          </w:p>
        </w:tc>
      </w:tr>
      <w:tr w:rsidR="00FD5B5D" w:rsidRPr="00FD5B5D" w14:paraId="4AFF0BEF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7E16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C320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road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0578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янд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A92A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ғдар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9353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ещ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B2DF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ешать</w:t>
            </w:r>
          </w:p>
        </w:tc>
      </w:tr>
      <w:tr w:rsidR="00FD5B5D" w:rsidRPr="00FD5B5D" w14:paraId="17DF5C24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9BA4C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CD3B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h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3191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өрсе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E8F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өте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5FC6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казы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E49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калывать</w:t>
            </w:r>
          </w:p>
        </w:tc>
      </w:tr>
      <w:tr w:rsidR="00FD5B5D" w:rsidRPr="00FD5B5D" w14:paraId="1FBB57A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E835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20F5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w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D81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ылғалданд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9BF2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ыңғайсызд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632B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влажн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4C5F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важать</w:t>
            </w:r>
          </w:p>
        </w:tc>
      </w:tr>
      <w:tr w:rsidR="00FD5B5D" w:rsidRPr="00FD5B5D" w14:paraId="4453724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E1048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394F7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mel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6967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іск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7C2D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і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AFAB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юх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0157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удить</w:t>
            </w:r>
          </w:p>
        </w:tc>
      </w:tr>
      <w:tr w:rsidR="00FD5B5D" w:rsidRPr="00FD5B5D" w14:paraId="3D27680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4216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23FD0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leav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6EEC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алд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2DE1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лд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F398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став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EBEB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тдавать</w:t>
            </w:r>
          </w:p>
        </w:tc>
      </w:tr>
      <w:tr w:rsidR="00FD5B5D" w:rsidRPr="00FD5B5D" w14:paraId="41736BD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F47B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DEEA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 xml:space="preserve">learn 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A1E1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қ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2326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ю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35FA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ч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A184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сечь</w:t>
            </w:r>
          </w:p>
        </w:tc>
      </w:tr>
      <w:tr w:rsidR="00FD5B5D" w:rsidRPr="00FD5B5D" w14:paraId="09A2793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CC21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FB66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catch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5DF3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стап а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319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штаст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894B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ов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E446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адить</w:t>
            </w:r>
          </w:p>
        </w:tc>
      </w:tr>
      <w:tr w:rsidR="00FD5B5D" w:rsidRPr="00FD5B5D" w14:paraId="6FDB6912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1C28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04C5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ur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DB89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ры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0476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бы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0620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опну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DB3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опать</w:t>
            </w:r>
          </w:p>
        </w:tc>
      </w:tr>
      <w:tr w:rsidR="00FD5B5D" w:rsidRPr="00FD5B5D" w14:paraId="31BFA71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ACD4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0F7E0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kn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22E3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і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46FD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ү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26B5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н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D785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реть</w:t>
            </w:r>
          </w:p>
        </w:tc>
      </w:tr>
      <w:tr w:rsidR="00FD5B5D" w:rsidRPr="00FD5B5D" w14:paraId="7CA992F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9BF4D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CAB4F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ay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4FAB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й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2686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ңд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B833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каз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4D7D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какать</w:t>
            </w:r>
          </w:p>
        </w:tc>
      </w:tr>
      <w:tr w:rsidR="00FD5B5D" w:rsidRPr="00FD5B5D" w14:paraId="5D15A387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92173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DFF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ring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0E07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ырылд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132D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ырыш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3F9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вон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D5E4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убрить</w:t>
            </w:r>
          </w:p>
        </w:tc>
      </w:tr>
      <w:tr w:rsidR="00FD5B5D" w:rsidRPr="00FD5B5D" w14:paraId="0CFFCC8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499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5D2C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tak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428B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90B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ш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F1BC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з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9132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рать</w:t>
            </w:r>
          </w:p>
        </w:tc>
      </w:tr>
      <w:tr w:rsidR="00FD5B5D" w:rsidRPr="00FD5B5D" w14:paraId="4319F56C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6345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259D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m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CCF4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9295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р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3D82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с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933E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пить</w:t>
            </w:r>
          </w:p>
        </w:tc>
      </w:tr>
      <w:tr w:rsidR="00FD5B5D" w:rsidRPr="00FD5B5D" w14:paraId="3D43605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9007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45D20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kn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58AC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қ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A2C0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77DF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яз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8C89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януть</w:t>
            </w:r>
          </w:p>
        </w:tc>
      </w:tr>
      <w:tr w:rsidR="00FD5B5D" w:rsidRPr="00FD5B5D" w14:paraId="000814C3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367CF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2534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qu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0C36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с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4F14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906B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shd w:val="clear" w:color="auto" w:fill="F1F3F4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shd w:val="clear" w:color="auto" w:fill="F1F3F4"/>
                <w:lang w:val="kk-KZ"/>
              </w:rPr>
              <w:t>брос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4414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родить</w:t>
            </w:r>
          </w:p>
        </w:tc>
      </w:tr>
      <w:tr w:rsidR="00FD5B5D" w:rsidRPr="00FD5B5D" w14:paraId="603EA99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12E8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26835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wear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469B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ию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918C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ү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86F1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ос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9EB2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ежить</w:t>
            </w:r>
          </w:p>
        </w:tc>
      </w:tr>
      <w:tr w:rsidR="00FD5B5D" w:rsidRPr="00FD5B5D" w14:paraId="2CFA036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D7DD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29BC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hear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F950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ес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4F6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е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6FF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луш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C33B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лужить</w:t>
            </w:r>
          </w:p>
        </w:tc>
      </w:tr>
      <w:tr w:rsidR="00FD5B5D" w:rsidRPr="00FD5B5D" w14:paraId="565CE0D3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03D5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CEBD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gr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FB53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өс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9298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ө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BBCD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ти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8944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сечь</w:t>
            </w:r>
          </w:p>
        </w:tc>
      </w:tr>
      <w:tr w:rsidR="00FD5B5D" w:rsidRPr="00FD5B5D" w14:paraId="15013EF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9DC9D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lastRenderedPageBreak/>
              <w:t>2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1445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lid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74DC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рған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0213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быр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704F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кольз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5296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крепить</w:t>
            </w:r>
          </w:p>
        </w:tc>
      </w:tr>
      <w:tr w:rsidR="00FD5B5D" w:rsidRPr="00FD5B5D" w14:paraId="7771B1C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848B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A71E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el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10B5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C6FE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қ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CE6D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ода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00F9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могать</w:t>
            </w:r>
          </w:p>
        </w:tc>
      </w:tr>
      <w:tr w:rsidR="00FD5B5D" w:rsidRPr="00FD5B5D" w14:paraId="5C1406C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EB893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BC02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wel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6C54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сін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BD27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зде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71C7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пух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BE2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крывать</w:t>
            </w:r>
          </w:p>
        </w:tc>
      </w:tr>
      <w:tr w:rsidR="00FD5B5D" w:rsidRPr="00FD5B5D" w14:paraId="435B378A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8D8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2A66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ing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29D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өлең ай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C13C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өкпе ай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EFBB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AF66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асть</w:t>
            </w:r>
          </w:p>
        </w:tc>
      </w:tr>
      <w:tr w:rsidR="00FD5B5D" w:rsidRPr="00FD5B5D" w14:paraId="2FC61F7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E817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9DEB7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tear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1F19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ыр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D0E6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ығ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979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зры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AD76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збивать</w:t>
            </w:r>
          </w:p>
        </w:tc>
      </w:tr>
      <w:tr w:rsidR="00FD5B5D" w:rsidRPr="00FD5B5D" w14:paraId="06F0AD6A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2405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2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C4710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hear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F26C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ырқ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E69D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ы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F51F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рич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964E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счесть </w:t>
            </w:r>
          </w:p>
        </w:tc>
      </w:tr>
      <w:tr w:rsidR="00FD5B5D" w:rsidRPr="00FD5B5D" w14:paraId="6DC5307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9778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B3C7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los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BE4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оғал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0FDA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орға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F367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ер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A8FA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ерпеть</w:t>
            </w:r>
          </w:p>
        </w:tc>
      </w:tr>
      <w:tr w:rsidR="00FD5B5D" w:rsidRPr="00FD5B5D" w14:paraId="6378364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10D5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885DD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l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433E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с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8A6E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7880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зрез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9DFB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зделить</w:t>
            </w:r>
          </w:p>
        </w:tc>
      </w:tr>
      <w:tr w:rsidR="00FD5B5D" w:rsidRPr="00FD5B5D" w14:paraId="72E0ECA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7815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8980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re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D26B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рленді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278E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реге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5ABA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идоизмен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82A0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ладычествовать</w:t>
            </w:r>
          </w:p>
        </w:tc>
      </w:tr>
      <w:tr w:rsidR="00FD5B5D" w:rsidRPr="00FD5B5D" w14:paraId="3D77A2A4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41059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F10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fee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2C3C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мақтанд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D9D8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ұрақтанд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0538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рм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0361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рчить</w:t>
            </w:r>
          </w:p>
        </w:tc>
      </w:tr>
      <w:tr w:rsidR="00FD5B5D" w:rsidRPr="00FD5B5D" w14:paraId="17742B5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74459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5CAD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creep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3A95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еңбект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5606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егел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F2BE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лзти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4EFE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теть</w:t>
            </w:r>
          </w:p>
        </w:tc>
      </w:tr>
      <w:tr w:rsidR="00FD5B5D" w:rsidRPr="00FD5B5D" w14:paraId="41E4268A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05C5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3290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tea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8FC6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рл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8E57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ш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820D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рас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F747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рыть</w:t>
            </w:r>
          </w:p>
        </w:tc>
      </w:tr>
      <w:tr w:rsidR="00FD5B5D" w:rsidRPr="00FD5B5D" w14:paraId="1B5A9894" w14:textId="77777777" w:rsidTr="00FD5B5D">
        <w:trPr>
          <w:trHeight w:val="6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75B3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33A1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underbi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7D6B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ғаны төменде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55FB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яндама тапс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671A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бивать цену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41DD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брошюровать</w:t>
            </w:r>
          </w:p>
        </w:tc>
      </w:tr>
      <w:tr w:rsidR="00FD5B5D" w:rsidRPr="00FD5B5D" w14:paraId="7FAC622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C31D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006C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eek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0D0B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зд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2EC6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і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3AD3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ск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8FE9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спечь</w:t>
            </w:r>
          </w:p>
        </w:tc>
      </w:tr>
      <w:tr w:rsidR="00FD5B5D" w:rsidRPr="00FD5B5D" w14:paraId="421F401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C7A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DA515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a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313E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рал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FA01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рл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D997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ил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4BDB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лакать</w:t>
            </w:r>
          </w:p>
        </w:tc>
      </w:tr>
      <w:tr w:rsidR="00FD5B5D" w:rsidRPr="00FD5B5D" w14:paraId="3156483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AA30C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3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DE465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g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FB2C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A966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з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791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луч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62DC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иучать</w:t>
            </w:r>
          </w:p>
        </w:tc>
      </w:tr>
      <w:tr w:rsidR="00FD5B5D" w:rsidRPr="00FD5B5D" w14:paraId="164B340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E210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6E835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e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7161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іг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74C3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із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3CE5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FE32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ить</w:t>
            </w:r>
          </w:p>
        </w:tc>
      </w:tr>
      <w:tr w:rsidR="00FD5B5D" w:rsidRPr="00FD5B5D" w14:paraId="61E89282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8B67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D6BC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ink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C2B4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5EE6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ғ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8DA6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ну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FCFE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ерпеть</w:t>
            </w:r>
          </w:p>
        </w:tc>
      </w:tr>
      <w:tr w:rsidR="00FD5B5D" w:rsidRPr="00FD5B5D" w14:paraId="3707507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9762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6390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run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248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үгі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4DD6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ткіз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DE03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ж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FF2E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лить</w:t>
            </w:r>
          </w:p>
        </w:tc>
      </w:tr>
      <w:tr w:rsidR="00FD5B5D" w:rsidRPr="00FD5B5D" w14:paraId="71B72553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7451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35FD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go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0DA6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ү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781B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7998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дти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9A04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грать</w:t>
            </w:r>
          </w:p>
        </w:tc>
      </w:tr>
      <w:tr w:rsidR="00FD5B5D" w:rsidRPr="00FD5B5D" w14:paraId="13DAA85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D751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4032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pen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91ED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өткізу 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291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өті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27BC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рат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23C2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равить</w:t>
            </w:r>
          </w:p>
        </w:tc>
      </w:tr>
      <w:tr w:rsidR="00FD5B5D" w:rsidRPr="00FD5B5D" w14:paraId="6457C71F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8FB5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EAAA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li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6443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34FD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м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9BEF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еж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10DB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егчать</w:t>
            </w:r>
          </w:p>
        </w:tc>
      </w:tr>
      <w:tr w:rsidR="00FD5B5D" w:rsidRPr="00FD5B5D" w14:paraId="2005D0CF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EDF7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F544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0502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ақт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EC7E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лапылд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7881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ид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CA36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ивать</w:t>
            </w:r>
          </w:p>
        </w:tc>
      </w:tr>
      <w:tr w:rsidR="00FD5B5D" w:rsidRPr="00FD5B5D" w14:paraId="12CB352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84AA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3A329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dream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716D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рманд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4F44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арқа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B1E8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мечт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F14B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молчать</w:t>
            </w:r>
          </w:p>
        </w:tc>
      </w:tr>
      <w:tr w:rsidR="00FD5B5D" w:rsidRPr="00FD5B5D" w14:paraId="433FC471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32211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E942F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hu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796C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б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049F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2D51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акры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4871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адавать</w:t>
            </w:r>
          </w:p>
        </w:tc>
      </w:tr>
      <w:tr w:rsidR="00FD5B5D" w:rsidRPr="00FD5B5D" w14:paraId="7D8DC36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FEE48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4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01B7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egin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FC73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с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A42E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ап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55B0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ач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2F85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нажать</w:t>
            </w:r>
          </w:p>
        </w:tc>
      </w:tr>
      <w:tr w:rsidR="00FD5B5D" w:rsidRPr="00FD5B5D" w14:paraId="2060B947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DF6D2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2BD2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in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FDD2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нд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42CC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ст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5F78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ставл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5C2D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ставать</w:t>
            </w:r>
          </w:p>
        </w:tc>
      </w:tr>
      <w:tr w:rsidR="00FD5B5D" w:rsidRPr="00FD5B5D" w14:paraId="6C1700BC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0A658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lastRenderedPageBreak/>
              <w:t>5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A57B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reak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4920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нд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1E78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кі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B5A7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лом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9705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оздать</w:t>
            </w:r>
          </w:p>
        </w:tc>
      </w:tr>
      <w:tr w:rsidR="00FD5B5D" w:rsidRPr="00FD5B5D" w14:paraId="62ED1B2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40B4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2957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leep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CBFD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йық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7504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мы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F72B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п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176F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печь</w:t>
            </w:r>
          </w:p>
        </w:tc>
      </w:tr>
      <w:tr w:rsidR="00FD5B5D" w:rsidRPr="00FD5B5D" w14:paraId="3D396A0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75699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2049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win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7335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ң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8FDE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г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0447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ыигр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FEEC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ыявлять</w:t>
            </w:r>
          </w:p>
        </w:tc>
      </w:tr>
      <w:tr w:rsidR="00FD5B5D" w:rsidRPr="00FD5B5D" w14:paraId="35AED9F2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50E2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D64F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thr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7D77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с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1A17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п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BEC6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рос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82E2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родить</w:t>
            </w:r>
          </w:p>
        </w:tc>
      </w:tr>
      <w:tr w:rsidR="00FD5B5D" w:rsidRPr="00FD5B5D" w14:paraId="49539D5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BDB9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46FBF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up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FD33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нжі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5F2B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ухт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D303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горч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0AB9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граждать</w:t>
            </w:r>
          </w:p>
        </w:tc>
      </w:tr>
      <w:tr w:rsidR="00FD5B5D" w:rsidRPr="00FD5B5D" w14:paraId="6339D03D" w14:textId="77777777" w:rsidTr="00FD5B5D">
        <w:trPr>
          <w:trHeight w:val="6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8ED0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8E84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outbi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3A60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айта сатып а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4A01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арсылық таны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EC53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рекуп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0723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речитать</w:t>
            </w:r>
          </w:p>
        </w:tc>
      </w:tr>
      <w:tr w:rsidR="00FD5B5D" w:rsidRPr="00FD5B5D" w14:paraId="059C4A7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6997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A4AE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weep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7CC7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п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AED2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ұрып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024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дмет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C17D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требить</w:t>
            </w:r>
          </w:p>
        </w:tc>
      </w:tr>
      <w:tr w:rsidR="00FD5B5D" w:rsidRPr="00FD5B5D" w14:paraId="3A4F83F4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0534C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75AE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fal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783B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л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4750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р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A18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ад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147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алить</w:t>
            </w:r>
          </w:p>
        </w:tc>
      </w:tr>
      <w:tr w:rsidR="00FD5B5D" w:rsidRPr="00FD5B5D" w14:paraId="1C849CA4" w14:textId="77777777" w:rsidTr="00FD5B5D">
        <w:trPr>
          <w:trHeight w:val="6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5EB01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5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5442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prea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46E4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р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65E2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сі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79E6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спространять</w:t>
            </w:r>
          </w:p>
          <w:p w14:paraId="72453FF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 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2EEE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гистрировать</w:t>
            </w:r>
          </w:p>
        </w:tc>
      </w:tr>
      <w:tr w:rsidR="00FD5B5D" w:rsidRPr="00FD5B5D" w14:paraId="330C1ED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A0F4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9E10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hav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9A9A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е бо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E075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кемде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B893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ме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CC8B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здать</w:t>
            </w:r>
          </w:p>
        </w:tc>
      </w:tr>
      <w:tr w:rsidR="00FD5B5D" w:rsidRPr="00FD5B5D" w14:paraId="6E007FE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8179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CDA0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urn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471B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ғ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C58E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ұ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B1EF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ч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082A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ть</w:t>
            </w:r>
          </w:p>
        </w:tc>
      </w:tr>
      <w:tr w:rsidR="00FD5B5D" w:rsidRPr="00FD5B5D" w14:paraId="2F49369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8A9B3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30295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uil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6DDB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раст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418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шақта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C1B9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ро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A97A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спилить </w:t>
            </w:r>
          </w:p>
        </w:tc>
      </w:tr>
      <w:tr w:rsidR="00FD5B5D" w:rsidRPr="00FD5B5D" w14:paraId="7D5F7DBA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1076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65A4D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co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3324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ұру баға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CED1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ығ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6BA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о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E35B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рочить</w:t>
            </w:r>
          </w:p>
        </w:tc>
      </w:tr>
      <w:tr w:rsidR="00FD5B5D" w:rsidRPr="00FD5B5D" w14:paraId="60B21EF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7370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6644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e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0D64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ө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176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өкт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6FFE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иде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3CB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итать</w:t>
            </w:r>
          </w:p>
        </w:tc>
      </w:tr>
      <w:tr w:rsidR="00FD5B5D" w:rsidRPr="00FD5B5D" w14:paraId="3807925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B28E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BDADD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tan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820A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ұ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AAF9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л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F21C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о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F94A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трелять</w:t>
            </w:r>
          </w:p>
        </w:tc>
      </w:tr>
      <w:tr w:rsidR="00FD5B5D" w:rsidRPr="00FD5B5D" w14:paraId="31AE842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5867F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571C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we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ACF9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үйлен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B783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үйре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019C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ниться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9661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ертвовать</w:t>
            </w:r>
          </w:p>
        </w:tc>
      </w:tr>
      <w:tr w:rsidR="00FD5B5D" w:rsidRPr="00FD5B5D" w14:paraId="76A3B05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0B96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5EAE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cu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1802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с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D2E2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088F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з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3AD7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шать</w:t>
            </w:r>
          </w:p>
        </w:tc>
      </w:tr>
      <w:tr w:rsidR="00FD5B5D" w:rsidRPr="00FD5B5D" w14:paraId="3AA345E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0ACDC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430B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it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CB5B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іст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31FE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ыс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C5E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ус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352F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утить</w:t>
            </w:r>
          </w:p>
        </w:tc>
      </w:tr>
      <w:tr w:rsidR="00FD5B5D" w:rsidRPr="00FD5B5D" w14:paraId="126044E7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D2C73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6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EEB7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ben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C8DE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үгі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C7D9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өлі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A8C7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огну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C0BD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обрать</w:t>
            </w:r>
          </w:p>
        </w:tc>
      </w:tr>
      <w:tr w:rsidR="00FD5B5D" w:rsidRPr="00FD5B5D" w14:paraId="02A1793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0120F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18F8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re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41B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айта орн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430D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пия сақ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2868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правл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F4AB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писать</w:t>
            </w:r>
          </w:p>
        </w:tc>
      </w:tr>
      <w:tr w:rsidR="00FD5B5D" w:rsidRPr="00FD5B5D" w14:paraId="46F0B74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3FF5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73D3F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pl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54A6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5438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т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C60F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ло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FE1A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рать</w:t>
            </w:r>
          </w:p>
        </w:tc>
      </w:tr>
      <w:tr w:rsidR="00FD5B5D" w:rsidRPr="00FD5B5D" w14:paraId="5C58949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4296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57C5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poi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FA4E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үлді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59AC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кі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F262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рт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83F1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знать</w:t>
            </w:r>
          </w:p>
        </w:tc>
      </w:tr>
      <w:tr w:rsidR="00FD5B5D" w:rsidRPr="00FD5B5D" w14:paraId="2A7EF62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A4DA2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130B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he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5E5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аб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9624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ағ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324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уб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2C5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ешать</w:t>
            </w:r>
          </w:p>
        </w:tc>
      </w:tr>
      <w:tr w:rsidR="00FD5B5D" w:rsidRPr="00FD5B5D" w14:paraId="35DC680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5C9F2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1475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fore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9D8A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олжамд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A2E0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кемд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5945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огнозиро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E15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онумеровать</w:t>
            </w:r>
          </w:p>
        </w:tc>
      </w:tr>
      <w:tr w:rsidR="00FD5B5D" w:rsidRPr="00FD5B5D" w14:paraId="0C70E1AA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F887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38B7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over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3852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үркен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7ACE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үлді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169F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крыться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C1F1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греться</w:t>
            </w:r>
          </w:p>
        </w:tc>
      </w:tr>
      <w:tr w:rsidR="00FD5B5D" w:rsidRPr="00FD5B5D" w14:paraId="73A0F09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DEE5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DEA5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mak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481F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с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E9E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CF2F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л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23E6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лить</w:t>
            </w:r>
          </w:p>
        </w:tc>
      </w:tr>
      <w:tr w:rsidR="00FD5B5D" w:rsidRPr="00FD5B5D" w14:paraId="64F88C7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B0F1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lastRenderedPageBreak/>
              <w:t>7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F131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keep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D21F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қ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DE90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н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2D1D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хран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92CC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храпеть</w:t>
            </w:r>
          </w:p>
        </w:tc>
      </w:tr>
      <w:tr w:rsidR="00FD5B5D" w:rsidRPr="00FD5B5D" w14:paraId="6ADB000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09378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63E9C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wea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C9C3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ерл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2F1D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р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537A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те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4B40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отечь</w:t>
            </w:r>
          </w:p>
        </w:tc>
      </w:tr>
      <w:tr w:rsidR="00FD5B5D" w:rsidRPr="00FD5B5D" w14:paraId="56C4491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DE39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7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FFA48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she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1767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өг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9C88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еб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EF06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ол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AA2C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обить</w:t>
            </w:r>
          </w:p>
        </w:tc>
      </w:tr>
      <w:tr w:rsidR="00FD5B5D" w:rsidRPr="00FD5B5D" w14:paraId="2CF8B00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5078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E3F1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ri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699D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ты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9849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ұрға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0251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збавляться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CB35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збаловать</w:t>
            </w:r>
          </w:p>
        </w:tc>
      </w:tr>
      <w:tr w:rsidR="00FD5B5D" w:rsidRPr="00FD5B5D" w14:paraId="21F1CDB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4CDF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E27A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</w:rPr>
            </w:pPr>
            <w:r w:rsidRPr="00FD5B5D">
              <w:rPr>
                <w:rFonts w:eastAsia="Times"/>
                <w:sz w:val="20"/>
                <w:szCs w:val="20"/>
              </w:rPr>
              <w:t>feel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481A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з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F5FF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0DD8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чувство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14E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чествовать</w:t>
            </w:r>
          </w:p>
        </w:tc>
      </w:tr>
      <w:tr w:rsidR="00FD5B5D" w:rsidRPr="00FD5B5D" w14:paraId="087C500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EB42F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357D3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thru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D10F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те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DED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иге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4D08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лк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0662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птать</w:t>
            </w:r>
          </w:p>
        </w:tc>
      </w:tr>
      <w:tr w:rsidR="00FD5B5D" w:rsidRPr="00FD5B5D" w14:paraId="1B07D1C7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6A5D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4CA4D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swim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1B15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үз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DD18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ұ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C810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ла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F114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лавить</w:t>
            </w:r>
          </w:p>
        </w:tc>
      </w:tr>
      <w:tr w:rsidR="00FD5B5D" w:rsidRPr="00FD5B5D" w14:paraId="5555E2CC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77D1D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76F64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sp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92F7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кі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E9D6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үсі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A5D7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ле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FF27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ачкать</w:t>
            </w:r>
          </w:p>
        </w:tc>
      </w:tr>
      <w:tr w:rsidR="00FD5B5D" w:rsidRPr="00FD5B5D" w14:paraId="3372F638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A99F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10A6B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think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9907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йл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8577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қ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10E9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ум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A32F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убить</w:t>
            </w:r>
          </w:p>
        </w:tc>
      </w:tr>
      <w:tr w:rsidR="00FD5B5D" w:rsidRPr="00FD5B5D" w14:paraId="4BA74277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C81CE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B644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bu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947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ұз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FB92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з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E982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 взломать 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1117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звесить</w:t>
            </w:r>
          </w:p>
        </w:tc>
      </w:tr>
      <w:tr w:rsidR="00FD5B5D" w:rsidRPr="00FD5B5D" w14:paraId="2E2CCCAD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DB96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7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E8D05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dig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C22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аз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9E52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8FAD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п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BAC4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оптеть</w:t>
            </w:r>
          </w:p>
        </w:tc>
      </w:tr>
      <w:tr w:rsidR="00FD5B5D" w:rsidRPr="00FD5B5D" w14:paraId="4932C5B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4DB1F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8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6F8AC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s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EB21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б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3849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пт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1383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я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58C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реть</w:t>
            </w:r>
          </w:p>
        </w:tc>
      </w:tr>
      <w:tr w:rsidR="00FD5B5D" w:rsidRPr="00FD5B5D" w14:paraId="39412E99" w14:textId="77777777" w:rsidTr="00FD5B5D">
        <w:trPr>
          <w:trHeight w:val="6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82CD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89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C02E6" w14:textId="77777777" w:rsidR="00FD5B5D" w:rsidRPr="00FD5B5D" w:rsidRDefault="00FD5B5D" w:rsidP="00C95560">
            <w:pPr>
              <w:rPr>
                <w:rFonts w:eastAsia="Times"/>
                <w:color w:val="333333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color w:val="333333"/>
                <w:sz w:val="20"/>
                <w:szCs w:val="20"/>
                <w:highlight w:val="white"/>
              </w:rPr>
              <w:t>fi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81B8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әйкес ке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3F78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қылық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FEB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соответствовать</w:t>
            </w:r>
          </w:p>
          <w:p w14:paraId="21D5980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 xml:space="preserve"> 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6896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овершенствовать</w:t>
            </w:r>
          </w:p>
        </w:tc>
      </w:tr>
      <w:tr w:rsidR="00FD5B5D" w:rsidRPr="00FD5B5D" w14:paraId="67FA675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56DB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DC511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blo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DE5A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үрле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F4421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үс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57C6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у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17FA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рать</w:t>
            </w:r>
          </w:p>
        </w:tc>
      </w:tr>
      <w:tr w:rsidR="00FD5B5D" w:rsidRPr="00FD5B5D" w14:paraId="5F00E16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BF16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943CD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hur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AF69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рал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23CD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жалығ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5035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ан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DBE0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родить</w:t>
            </w:r>
          </w:p>
        </w:tc>
      </w:tr>
      <w:tr w:rsidR="00FD5B5D" w:rsidRPr="00FD5B5D" w14:paraId="4C1BA1F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3D661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4164A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strew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7E09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аш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EB95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ша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863C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п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936E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ыскать</w:t>
            </w:r>
          </w:p>
        </w:tc>
      </w:tr>
      <w:tr w:rsidR="00FD5B5D" w:rsidRPr="00FD5B5D" w14:paraId="345A362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6CF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ACB1E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spring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F2F1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кі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F56F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епкіле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8C72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ыгну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D198F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ыснуть</w:t>
            </w:r>
          </w:p>
        </w:tc>
      </w:tr>
      <w:tr w:rsidR="00FD5B5D" w:rsidRPr="00FD5B5D" w14:paraId="4E05CFE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B45CB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94. 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130E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b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DAB3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әстес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E37A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бекі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9868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ржать пари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B2E8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ревенеть</w:t>
            </w:r>
          </w:p>
        </w:tc>
      </w:tr>
      <w:tr w:rsidR="00FD5B5D" w:rsidRPr="00FD5B5D" w14:paraId="6745F00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6CF34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95. 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CD6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hold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F447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ст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E8C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рл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C4E4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рж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3927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ергать</w:t>
            </w:r>
          </w:p>
        </w:tc>
      </w:tr>
      <w:tr w:rsidR="00FD5B5D" w:rsidRPr="00FD5B5D" w14:paraId="4A72F21C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67432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96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45D5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telecas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E58E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р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684D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қтат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318F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реда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205B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еределать</w:t>
            </w:r>
          </w:p>
        </w:tc>
      </w:tr>
      <w:tr w:rsidR="00FD5B5D" w:rsidRPr="00FD5B5D" w14:paraId="204ACC99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EFCD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97. 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636FE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forg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8904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мы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3E41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ұмты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2EAB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абы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3B2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евать</w:t>
            </w:r>
          </w:p>
        </w:tc>
      </w:tr>
      <w:tr w:rsidR="00FD5B5D" w:rsidRPr="00FD5B5D" w14:paraId="34EFB620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7C0A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98. 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6B3E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choos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EB6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ңд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3AEA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оқт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F12A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ыбр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B8B6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воевать</w:t>
            </w:r>
          </w:p>
        </w:tc>
      </w:tr>
      <w:tr w:rsidR="00FD5B5D" w:rsidRPr="00FD5B5D" w14:paraId="69AB4195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BD0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 xml:space="preserve">99. 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24906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84DB6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рнат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A137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тыр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A6A1D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станавли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5D438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усиливаться</w:t>
            </w:r>
          </w:p>
        </w:tc>
      </w:tr>
      <w:tr w:rsidR="00FD5B5D" w:rsidRPr="00FD5B5D" w14:paraId="246BB4E1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FD7C7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0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5E7A7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earn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4BCE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быс таб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F851E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ныс таб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2A74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арабатыв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7AD9A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зарумянивать</w:t>
            </w:r>
          </w:p>
        </w:tc>
      </w:tr>
      <w:tr w:rsidR="00FD5B5D" w:rsidRPr="00FD5B5D" w14:paraId="1AFD1246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6DD99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1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029D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figh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1451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үрес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3669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еріл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4227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раться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A5CF5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дуться</w:t>
            </w:r>
          </w:p>
        </w:tc>
      </w:tr>
      <w:tr w:rsidR="00FD5B5D" w:rsidRPr="00FD5B5D" w14:paraId="08DB9A81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2D726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2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4D732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off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085E3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ығыстыр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D1E7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ынтал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5D21C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мещ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35B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менить</w:t>
            </w:r>
          </w:p>
        </w:tc>
      </w:tr>
      <w:tr w:rsidR="00FD5B5D" w:rsidRPr="00FD5B5D" w14:paraId="340258D1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055A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3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13A44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beset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5243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рша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A04F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қорғ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DC5D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круж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C5700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окрылять</w:t>
            </w:r>
          </w:p>
        </w:tc>
      </w:tr>
      <w:tr w:rsidR="00FD5B5D" w:rsidRPr="00FD5B5D" w14:paraId="11CB7ACE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61E25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t>104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F5193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hide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94FF7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ығы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D8F3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таңырқа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C450B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ята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1677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прыснуть</w:t>
            </w:r>
          </w:p>
        </w:tc>
      </w:tr>
      <w:tr w:rsidR="00FD5B5D" w:rsidRPr="00FD5B5D" w14:paraId="6FB1EA9B" w14:textId="77777777" w:rsidTr="00FD5B5D">
        <w:trPr>
          <w:trHeight w:val="315"/>
        </w:trPr>
        <w:tc>
          <w:tcPr>
            <w:tcW w:w="78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2EF40" w14:textId="77777777" w:rsidR="00FD5B5D" w:rsidRPr="00FD5B5D" w:rsidRDefault="00FD5B5D" w:rsidP="00C95560">
            <w:pPr>
              <w:ind w:left="1080" w:hanging="360"/>
              <w:rPr>
                <w:rFonts w:eastAsia="Times"/>
                <w:b/>
                <w:sz w:val="20"/>
                <w:szCs w:val="20"/>
              </w:rPr>
            </w:pPr>
            <w:r w:rsidRPr="00FD5B5D">
              <w:rPr>
                <w:rFonts w:eastAsia="Times"/>
                <w:b/>
                <w:sz w:val="20"/>
                <w:szCs w:val="20"/>
              </w:rPr>
              <w:lastRenderedPageBreak/>
              <w:t>105.</w:t>
            </w:r>
          </w:p>
        </w:tc>
        <w:tc>
          <w:tcPr>
            <w:tcW w:w="630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14FDB" w14:textId="77777777" w:rsidR="00FD5B5D" w:rsidRPr="00FD5B5D" w:rsidRDefault="00FD5B5D" w:rsidP="00C95560">
            <w:pPr>
              <w:rPr>
                <w:rFonts w:eastAsia="Times"/>
                <w:sz w:val="20"/>
                <w:szCs w:val="20"/>
                <w:highlight w:val="white"/>
              </w:rPr>
            </w:pPr>
            <w:r w:rsidRPr="00FD5B5D">
              <w:rPr>
                <w:rFonts w:eastAsia="Times"/>
                <w:sz w:val="20"/>
                <w:szCs w:val="20"/>
                <w:highlight w:val="white"/>
              </w:rPr>
              <w:t>buy</w:t>
            </w:r>
          </w:p>
        </w:tc>
        <w:tc>
          <w:tcPr>
            <w:tcW w:w="702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143B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тып алу</w:t>
            </w:r>
          </w:p>
        </w:tc>
        <w:tc>
          <w:tcPr>
            <w:tcW w:w="84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FEEC4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сарғылттану</w:t>
            </w:r>
          </w:p>
        </w:tc>
        <w:tc>
          <w:tcPr>
            <w:tcW w:w="995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7B7E2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упить</w:t>
            </w:r>
          </w:p>
        </w:tc>
        <w:tc>
          <w:tcPr>
            <w:tcW w:w="104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63B69" w14:textId="77777777" w:rsidR="00FD5B5D" w:rsidRPr="00FD5B5D" w:rsidRDefault="00FD5B5D" w:rsidP="00C95560">
            <w:pPr>
              <w:rPr>
                <w:rFonts w:eastAsia="Times"/>
                <w:noProof/>
                <w:sz w:val="20"/>
                <w:szCs w:val="20"/>
                <w:lang w:val="kk-KZ"/>
              </w:rPr>
            </w:pPr>
            <w:r w:rsidRPr="00FD5B5D">
              <w:rPr>
                <w:rFonts w:eastAsia="Times"/>
                <w:noProof/>
                <w:sz w:val="20"/>
                <w:szCs w:val="20"/>
                <w:lang w:val="kk-KZ"/>
              </w:rPr>
              <w:t>кутать</w:t>
            </w:r>
          </w:p>
        </w:tc>
      </w:tr>
    </w:tbl>
    <w:p w14:paraId="178236BF" w14:textId="77777777" w:rsidR="00FD5B5D" w:rsidRPr="00FD5B5D" w:rsidRDefault="00FD5B5D" w:rsidP="00FD5B5D">
      <w:pPr>
        <w:rPr>
          <w:rFonts w:eastAsia="Times"/>
          <w:b/>
          <w:sz w:val="20"/>
          <w:szCs w:val="20"/>
        </w:rPr>
      </w:pPr>
    </w:p>
    <w:p w14:paraId="797B0025" w14:textId="77777777" w:rsidR="00FD5B5D" w:rsidRPr="00FD5B5D" w:rsidRDefault="00FD5B5D" w:rsidP="00FD5B5D">
      <w:pPr>
        <w:spacing w:line="276" w:lineRule="auto"/>
        <w:rPr>
          <w:rFonts w:eastAsia="Times"/>
          <w:b/>
          <w:sz w:val="20"/>
          <w:szCs w:val="20"/>
        </w:rPr>
      </w:pPr>
    </w:p>
    <w:p w14:paraId="7EC18592" w14:textId="77777777" w:rsidR="00FD5B5D" w:rsidRPr="00FD5B5D" w:rsidRDefault="00FD5B5D" w:rsidP="00FD5B5D">
      <w:pPr>
        <w:spacing w:line="276" w:lineRule="auto"/>
        <w:rPr>
          <w:rFonts w:eastAsia="Times"/>
          <w:b/>
          <w:sz w:val="20"/>
          <w:szCs w:val="20"/>
        </w:rPr>
      </w:pPr>
    </w:p>
    <w:p w14:paraId="6159C16F" w14:textId="77777777" w:rsidR="00FD5B5D" w:rsidRPr="00FD5B5D" w:rsidRDefault="00FD5B5D">
      <w:pPr>
        <w:rPr>
          <w:sz w:val="20"/>
          <w:szCs w:val="20"/>
        </w:rPr>
      </w:pPr>
    </w:p>
    <w:sectPr w:rsidR="00FD5B5D" w:rsidRPr="00FD5B5D" w:rsidSect="00FD5B5D"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5D"/>
    <w:rsid w:val="0017526B"/>
    <w:rsid w:val="00FD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6756A0"/>
  <w15:chartTrackingRefBased/>
  <w15:docId w15:val="{E6AF4C6B-C1D5-B348-BA18-89BFB390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5D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D5B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B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B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B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K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B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K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B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K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B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K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B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K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B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K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5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B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B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K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B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K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K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gash Zhaksylykkyzy</dc:creator>
  <cp:keywords/>
  <dc:description/>
  <cp:lastModifiedBy>Karlygash Zhaksylykkyzy</cp:lastModifiedBy>
  <cp:revision>1</cp:revision>
  <dcterms:created xsi:type="dcterms:W3CDTF">2025-12-31T17:34:00Z</dcterms:created>
  <dcterms:modified xsi:type="dcterms:W3CDTF">2025-12-31T17:37:00Z</dcterms:modified>
</cp:coreProperties>
</file>